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10F23" w14:textId="77777777" w:rsidR="00EE06B6" w:rsidRPr="00E04EE1" w:rsidRDefault="00EE06B6" w:rsidP="00E04EE1">
      <w:pPr>
        <w:ind w:firstLineChars="0" w:firstLine="0"/>
        <w:jc w:val="center"/>
        <w:rPr>
          <w:rFonts w:cs="Times New Roman"/>
          <w:b/>
        </w:rPr>
      </w:pPr>
      <w:r w:rsidRPr="00E04EE1">
        <w:rPr>
          <w:rFonts w:eastAsia="宋体" w:cs="Times New Roman"/>
          <w:b/>
          <w:kern w:val="0"/>
          <w:sz w:val="22"/>
          <w:szCs w:val="22"/>
          <w:bdr w:val="none" w:sz="0" w:space="0" w:color="auto"/>
        </w:rPr>
        <w:t>Table S2 Flow cytometry results in the study pop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73"/>
        <w:gridCol w:w="2914"/>
        <w:gridCol w:w="2914"/>
        <w:gridCol w:w="2914"/>
        <w:gridCol w:w="843"/>
      </w:tblGrid>
      <w:tr w:rsidR="00EE06B6" w:rsidRPr="00D433B1" w14:paraId="50C94991" w14:textId="77777777" w:rsidTr="00E04EE1">
        <w:trPr>
          <w:trHeight w:val="270"/>
        </w:trPr>
        <w:tc>
          <w:tcPr>
            <w:tcW w:w="1566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19B34EB" w14:textId="4F52100D" w:rsidR="00EE06B6" w:rsidRPr="00E04EE1" w:rsidRDefault="00E04EE1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kern w:val="0"/>
                <w:sz w:val="22"/>
                <w:szCs w:val="22"/>
                <w:bdr w:val="none" w:sz="0" w:space="0" w:color="auto"/>
              </w:rPr>
            </w:pPr>
            <w:r w:rsidRPr="00E04EE1">
              <w:rPr>
                <w:rFonts w:eastAsia="宋体" w:cs="Times New Roman"/>
                <w:b/>
                <w:kern w:val="0"/>
                <w:sz w:val="22"/>
                <w:szCs w:val="22"/>
                <w:bdr w:val="none" w:sz="0" w:space="0" w:color="auto"/>
              </w:rPr>
              <w:t>Variable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A49EACB" w14:textId="05ABE70C" w:rsidR="00EE06B6" w:rsidRPr="00E04EE1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kern w:val="0"/>
                <w:sz w:val="22"/>
                <w:szCs w:val="22"/>
                <w:bdr w:val="none" w:sz="0" w:space="0" w:color="auto"/>
              </w:rPr>
            </w:pPr>
            <w:r w:rsidRPr="00E04EE1">
              <w:rPr>
                <w:rFonts w:eastAsia="宋体" w:cs="Times New Roman"/>
                <w:b/>
                <w:kern w:val="0"/>
                <w:sz w:val="22"/>
                <w:szCs w:val="22"/>
                <w:bdr w:val="none" w:sz="0" w:space="0" w:color="auto"/>
              </w:rPr>
              <w:t>A</w:t>
            </w:r>
            <w:r w:rsidR="00E04EE1">
              <w:rPr>
                <w:rFonts w:eastAsia="宋体" w:cs="Times New Roman"/>
                <w:b/>
                <w:kern w:val="0"/>
                <w:sz w:val="22"/>
                <w:szCs w:val="22"/>
                <w:bdr w:val="none" w:sz="0" w:space="0" w:color="auto"/>
              </w:rPr>
              <w:t>ll</w:t>
            </w:r>
            <w:r w:rsidRPr="00E04EE1">
              <w:rPr>
                <w:rFonts w:eastAsia="宋体" w:cs="Times New Roman"/>
                <w:b/>
                <w:kern w:val="0"/>
                <w:sz w:val="22"/>
                <w:szCs w:val="22"/>
                <w:bdr w:val="none" w:sz="0" w:space="0" w:color="auto"/>
              </w:rPr>
              <w:t xml:space="preserve"> </w:t>
            </w:r>
            <w:r w:rsidR="00E04EE1">
              <w:rPr>
                <w:rFonts w:eastAsia="宋体" w:cs="Times New Roman"/>
                <w:b/>
                <w:kern w:val="0"/>
                <w:sz w:val="22"/>
                <w:szCs w:val="22"/>
                <w:bdr w:val="none" w:sz="0" w:space="0" w:color="auto"/>
              </w:rPr>
              <w:t>p</w:t>
            </w:r>
            <w:r w:rsidRPr="00E04EE1">
              <w:rPr>
                <w:rFonts w:eastAsia="宋体" w:cs="Times New Roman"/>
                <w:b/>
                <w:kern w:val="0"/>
                <w:sz w:val="22"/>
                <w:szCs w:val="22"/>
                <w:bdr w:val="none" w:sz="0" w:space="0" w:color="auto"/>
              </w:rPr>
              <w:t>atients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0C15C43" w14:textId="3F5F6996" w:rsidR="00EE06B6" w:rsidRPr="00E04EE1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kern w:val="0"/>
                <w:sz w:val="22"/>
                <w:szCs w:val="22"/>
                <w:bdr w:val="none" w:sz="0" w:space="0" w:color="auto"/>
              </w:rPr>
            </w:pPr>
            <w:r w:rsidRPr="00E04EE1">
              <w:rPr>
                <w:rFonts w:eastAsia="宋体" w:cs="Times New Roman"/>
                <w:b/>
                <w:kern w:val="0"/>
                <w:sz w:val="22"/>
                <w:szCs w:val="22"/>
                <w:bdr w:val="none" w:sz="0" w:space="0" w:color="auto"/>
              </w:rPr>
              <w:t xml:space="preserve">AF </w:t>
            </w:r>
            <w:r w:rsidR="00E04EE1">
              <w:rPr>
                <w:rFonts w:eastAsia="宋体" w:cs="Times New Roman"/>
                <w:b/>
                <w:kern w:val="0"/>
                <w:sz w:val="22"/>
                <w:szCs w:val="22"/>
                <w:bdr w:val="none" w:sz="0" w:space="0" w:color="auto"/>
              </w:rPr>
              <w:t>u</w:t>
            </w:r>
            <w:r w:rsidRPr="00E04EE1">
              <w:rPr>
                <w:rFonts w:eastAsia="宋体" w:cs="Times New Roman"/>
                <w:b/>
                <w:kern w:val="0"/>
                <w:sz w:val="22"/>
                <w:szCs w:val="22"/>
                <w:bdr w:val="none" w:sz="0" w:space="0" w:color="auto"/>
              </w:rPr>
              <w:t>nrecurrence</w:t>
            </w:r>
            <w:r w:rsidR="00DE6B3F" w:rsidRPr="00E04EE1">
              <w:rPr>
                <w:rFonts w:eastAsia="宋体" w:cs="Times New Roman"/>
                <w:b/>
                <w:kern w:val="0"/>
                <w:sz w:val="22"/>
                <w:szCs w:val="22"/>
                <w:bdr w:val="none" w:sz="0" w:space="0" w:color="auto"/>
              </w:rPr>
              <w:t xml:space="preserve"> Group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4FD7378" w14:textId="3E120C58" w:rsidR="00EE06B6" w:rsidRPr="00E04EE1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kern w:val="0"/>
                <w:sz w:val="22"/>
                <w:szCs w:val="22"/>
                <w:bdr w:val="none" w:sz="0" w:space="0" w:color="auto"/>
              </w:rPr>
            </w:pPr>
            <w:r w:rsidRPr="00E04EE1">
              <w:rPr>
                <w:rFonts w:eastAsia="宋体" w:cs="Times New Roman"/>
                <w:b/>
                <w:kern w:val="0"/>
                <w:sz w:val="22"/>
                <w:szCs w:val="22"/>
                <w:bdr w:val="none" w:sz="0" w:space="0" w:color="auto"/>
              </w:rPr>
              <w:t xml:space="preserve">AF </w:t>
            </w:r>
            <w:r w:rsidR="00E04EE1">
              <w:rPr>
                <w:rFonts w:eastAsia="宋体" w:cs="Times New Roman"/>
                <w:b/>
                <w:kern w:val="0"/>
                <w:sz w:val="22"/>
                <w:szCs w:val="22"/>
                <w:bdr w:val="none" w:sz="0" w:space="0" w:color="auto"/>
              </w:rPr>
              <w:t>r</w:t>
            </w:r>
            <w:r w:rsidRPr="00E04EE1">
              <w:rPr>
                <w:rFonts w:eastAsia="宋体" w:cs="Times New Roman"/>
                <w:b/>
                <w:kern w:val="0"/>
                <w:sz w:val="22"/>
                <w:szCs w:val="22"/>
                <w:bdr w:val="none" w:sz="0" w:space="0" w:color="auto"/>
              </w:rPr>
              <w:t>ecurrence</w:t>
            </w:r>
            <w:r w:rsidR="00DE6B3F" w:rsidRPr="00E04EE1">
              <w:rPr>
                <w:rFonts w:eastAsia="宋体" w:cs="Times New Roman"/>
                <w:b/>
                <w:kern w:val="0"/>
                <w:sz w:val="22"/>
                <w:szCs w:val="22"/>
                <w:bdr w:val="none" w:sz="0" w:space="0" w:color="auto"/>
              </w:rPr>
              <w:t xml:space="preserve"> Group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A43A979" w14:textId="77777777" w:rsidR="00EE06B6" w:rsidRPr="00E04EE1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kern w:val="0"/>
                <w:sz w:val="22"/>
                <w:szCs w:val="22"/>
                <w:bdr w:val="none" w:sz="0" w:space="0" w:color="auto"/>
              </w:rPr>
            </w:pPr>
            <w:r w:rsidRPr="00E04EE1">
              <w:rPr>
                <w:rFonts w:eastAsia="宋体" w:cs="Times New Roman"/>
                <w:b/>
                <w:kern w:val="0"/>
                <w:sz w:val="22"/>
                <w:szCs w:val="22"/>
                <w:bdr w:val="none" w:sz="0" w:space="0" w:color="auto"/>
              </w:rPr>
              <w:t>p</w:t>
            </w:r>
          </w:p>
        </w:tc>
      </w:tr>
      <w:tr w:rsidR="00DE6B3F" w:rsidRPr="00D433B1" w14:paraId="7CFE8C48" w14:textId="77777777" w:rsidTr="00E04EE1">
        <w:trPr>
          <w:trHeight w:hRule="exact" w:val="23"/>
        </w:trPr>
        <w:tc>
          <w:tcPr>
            <w:tcW w:w="1566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5182BDF" w14:textId="02A6AD46" w:rsidR="00DE6B3F" w:rsidRPr="00EE06B6" w:rsidRDefault="00DE6B3F" w:rsidP="00DE6B3F">
            <w:pPr>
              <w:spacing w:line="240" w:lineRule="auto"/>
              <w:ind w:firstLine="440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044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B57EEF1" w14:textId="2D69FAA5" w:rsidR="00DE6B3F" w:rsidRPr="00EE06B6" w:rsidRDefault="00DE6B3F" w:rsidP="00DE6B3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N=85</w:t>
            </w:r>
          </w:p>
        </w:tc>
        <w:tc>
          <w:tcPr>
            <w:tcW w:w="1044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77660BB" w14:textId="66A6C099" w:rsidR="00DE6B3F" w:rsidRPr="00EE06B6" w:rsidRDefault="00DE6B3F" w:rsidP="00DE6B3F">
            <w:pPr>
              <w:spacing w:line="240" w:lineRule="auto"/>
              <w:ind w:firstLine="44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N=50</w:t>
            </w:r>
          </w:p>
        </w:tc>
        <w:tc>
          <w:tcPr>
            <w:tcW w:w="1044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3699CDB" w14:textId="2DEB727C" w:rsidR="00DE6B3F" w:rsidRPr="00EE06B6" w:rsidRDefault="00DE6B3F" w:rsidP="00DE6B3F">
            <w:pPr>
              <w:spacing w:line="240" w:lineRule="auto"/>
              <w:ind w:firstLine="44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N=35</w:t>
            </w:r>
          </w:p>
        </w:tc>
        <w:tc>
          <w:tcPr>
            <w:tcW w:w="302" w:type="pct"/>
            <w:tcBorders>
              <w:left w:val="nil"/>
              <w:right w:val="nil"/>
            </w:tcBorders>
            <w:noWrap/>
            <w:vAlign w:val="bottom"/>
            <w:hideMark/>
          </w:tcPr>
          <w:p w14:paraId="75B35CDD" w14:textId="77777777" w:rsidR="00DE6B3F" w:rsidRPr="00EE06B6" w:rsidRDefault="00DE6B3F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</w:p>
        </w:tc>
      </w:tr>
      <w:tr w:rsidR="00DE6B3F" w:rsidRPr="00D433B1" w14:paraId="1AD608BA" w14:textId="77777777" w:rsidTr="00D433B1">
        <w:trPr>
          <w:trHeight w:val="270"/>
        </w:trPr>
        <w:tc>
          <w:tcPr>
            <w:tcW w:w="1566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58AC0D" w14:textId="72E75BC1" w:rsidR="00DE6B3F" w:rsidRPr="00EE06B6" w:rsidRDefault="00DE6B3F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44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D5F58" w14:textId="77777777" w:rsidR="00DE6B3F" w:rsidRPr="00EE06B6" w:rsidRDefault="00DE6B3F" w:rsidP="00DE6B3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cs="Times New Roman"/>
                <w:color w:val="auto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044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F66AB" w14:textId="560A5D36" w:rsidR="00DE6B3F" w:rsidRPr="00EE06B6" w:rsidRDefault="00DE6B3F" w:rsidP="00DE6B3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1044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294B2" w14:textId="52B96884" w:rsidR="00DE6B3F" w:rsidRPr="00EE06B6" w:rsidRDefault="00DE6B3F" w:rsidP="00DE6B3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2F6F85" w14:textId="77777777" w:rsidR="00DE6B3F" w:rsidRPr="00EE06B6" w:rsidRDefault="00DE6B3F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</w:p>
        </w:tc>
      </w:tr>
      <w:tr w:rsidR="00DE6B3F" w:rsidRPr="00D433B1" w14:paraId="76A38927" w14:textId="77777777" w:rsidTr="00D433B1">
        <w:trPr>
          <w:trHeight w:val="270"/>
        </w:trPr>
        <w:tc>
          <w:tcPr>
            <w:tcW w:w="15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97F05" w14:textId="115D5A0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KLRG1 of CD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 (MFI)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AA62E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32 [471;616] 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5F180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22 [438;593] 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E9D96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79 [493;628] 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02E0C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89</w:t>
            </w:r>
          </w:p>
        </w:tc>
      </w:tr>
      <w:tr w:rsidR="00D433B1" w:rsidRPr="00EE06B6" w14:paraId="52254061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194AD" w14:textId="136285D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KLRG1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1A642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96 [336;446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42417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86 [324;436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978B3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07 [360;450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8258B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66</w:t>
            </w:r>
          </w:p>
        </w:tc>
      </w:tr>
      <w:tr w:rsidR="00D433B1" w:rsidRPr="00EE06B6" w14:paraId="37F45BE8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39EE1" w14:textId="5F4A99E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KLRG1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cm cell (MFI)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30F2E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46 [364;474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A31D9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34 [360;472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73F61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50 [374;484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7354B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469</w:t>
            </w:r>
          </w:p>
        </w:tc>
      </w:tr>
      <w:tr w:rsidR="00D433B1" w:rsidRPr="00EE06B6" w14:paraId="7AD1CA45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6AF12" w14:textId="26313E7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KLRG1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70C92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44 [349;516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A1E60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29 [332;510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BFA7B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60 [410;548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4FD99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22</w:t>
            </w:r>
          </w:p>
        </w:tc>
      </w:tr>
      <w:tr w:rsidR="00D433B1" w:rsidRPr="00EE06B6" w14:paraId="03E8831B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9A44A" w14:textId="2B34BD3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KLRG1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ra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08206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52 [296;659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90388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98 [278;596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97338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78 [398;700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5D3BA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12</w:t>
            </w:r>
          </w:p>
        </w:tc>
      </w:tr>
      <w:tr w:rsidR="00D433B1" w:rsidRPr="00EE06B6" w14:paraId="49BACFE7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A5218" w14:textId="74C34C5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KLRG1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naive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C076F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78 [249;304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60751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76 [244;297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367AB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83 [264;306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D02A2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84</w:t>
            </w:r>
          </w:p>
        </w:tc>
      </w:tr>
      <w:tr w:rsidR="00D433B1" w:rsidRPr="00EE06B6" w14:paraId="1F0DFD29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69C99" w14:textId="63A5CE4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KLRG1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s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25E97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39 [395;482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3ABDB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32 [390;466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4EB12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51 [418;487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AC46B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30</w:t>
            </w:r>
          </w:p>
        </w:tc>
      </w:tr>
      <w:tr w:rsidR="00D433B1" w:rsidRPr="00EE06B6" w14:paraId="08912B5A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5E1E3" w14:textId="52DA73C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KLRG1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7B30F" w14:textId="5707E46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824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89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D0803" w14:textId="7621E6C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794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84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93276" w14:textId="1BDFC9DB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867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91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18467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81</w:t>
            </w:r>
          </w:p>
        </w:tc>
      </w:tr>
      <w:tr w:rsidR="00D433B1" w:rsidRPr="00EE06B6" w14:paraId="06B23EC8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8DD8F" w14:textId="7160273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KLRG1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883D3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797 [705;897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61D6D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756 [702;852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3CE64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829 [718;946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1AC78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66</w:t>
            </w:r>
          </w:p>
        </w:tc>
      </w:tr>
      <w:tr w:rsidR="00D433B1" w:rsidRPr="00EE06B6" w14:paraId="40E345A0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F2132" w14:textId="0FC7DAC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KLRG1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97140" w14:textId="5085C960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777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02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A8847" w14:textId="76F9FD6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744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92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AF871" w14:textId="6BA18AE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825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09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9C911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73</w:t>
            </w:r>
          </w:p>
        </w:tc>
      </w:tr>
      <w:tr w:rsidR="00D433B1" w:rsidRPr="00EE06B6" w14:paraId="289D2EA4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2EAA8" w14:textId="3BC9CA4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KLRG1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ra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11F93" w14:textId="291595B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882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08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51D80" w14:textId="746CF83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854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12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97BD5" w14:textId="58D4A2C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923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99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08D66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31</w:t>
            </w:r>
          </w:p>
        </w:tc>
      </w:tr>
      <w:tr w:rsidR="00D433B1" w:rsidRPr="00EE06B6" w14:paraId="52DEB451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2FFFA" w14:textId="7941562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KLRG1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naive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2EEB7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78 [491;646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CB49A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58 [490;620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954C8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620 [502;688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65885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43</w:t>
            </w:r>
          </w:p>
        </w:tc>
      </w:tr>
      <w:tr w:rsidR="00D433B1" w:rsidRPr="00EE06B6" w14:paraId="5A3A8787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864A3" w14:textId="004B79E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KLRG1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s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9998D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926 [823;1093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4BC58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922 [804;1029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A5B34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926 [882;1118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9AE8F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80</w:t>
            </w:r>
          </w:p>
        </w:tc>
      </w:tr>
      <w:tr w:rsidR="00D433B1" w:rsidRPr="00EE06B6" w14:paraId="5439050D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E2F3F" w14:textId="4C0C0886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LAG-3 of CD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73843" w14:textId="113059A6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627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72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63AE8" w14:textId="26F7282B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621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81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EA495" w14:textId="36AB299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636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6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CBAD9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678</w:t>
            </w:r>
          </w:p>
        </w:tc>
      </w:tr>
      <w:tr w:rsidR="00D433B1" w:rsidRPr="00EE06B6" w14:paraId="0856730F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3A4FB" w14:textId="68C29E1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LAG-3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D022F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673 [600;809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9861C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678 [599;804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AD37C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668 [604;819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02ACA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986</w:t>
            </w:r>
          </w:p>
        </w:tc>
      </w:tr>
      <w:tr w:rsidR="00D433B1" w:rsidRPr="00EE06B6" w14:paraId="0A74CBDB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8BA99" w14:textId="558703F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LAG-3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B699B" w14:textId="29CF8F7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061 [898;1307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F3A0C" w14:textId="1ABE9D66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082 [893;1328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2B6EC" w14:textId="1DA9002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046 [916;1291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07066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658</w:t>
            </w:r>
          </w:p>
        </w:tc>
      </w:tr>
      <w:tr w:rsidR="00D433B1" w:rsidRPr="00EE06B6" w14:paraId="77F02217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D3905" w14:textId="20AEF73B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LAG-3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151F4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90 [675;1094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1CF04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91 [688;1067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F89F9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80 [670;1144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CCDCE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989</w:t>
            </w:r>
          </w:p>
        </w:tc>
      </w:tr>
      <w:tr w:rsidR="00D433B1" w:rsidRPr="00EE06B6" w14:paraId="0DEF459C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8BD6C" w14:textId="44002465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LAG-3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ra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7B5D2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00 [367;634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70E1B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63 [318;654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51352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29 [413;628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33830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92</w:t>
            </w:r>
          </w:p>
        </w:tc>
      </w:tr>
      <w:tr w:rsidR="00D433B1" w:rsidRPr="00EE06B6" w14:paraId="4CA72D04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E1FAE" w14:textId="73F71F0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LAG-3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naive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21DEA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38 [290;378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293B1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24 [287;364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8C68A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56 [292;381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582CA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98</w:t>
            </w:r>
          </w:p>
        </w:tc>
      </w:tr>
      <w:tr w:rsidR="00D433B1" w:rsidRPr="00EE06B6" w14:paraId="3D7333AF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6BDAE" w14:textId="0951228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LAG-3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s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7A424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911 [840;960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0AA15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907 [829;976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9B986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911 [854;958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F37F9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979</w:t>
            </w:r>
          </w:p>
        </w:tc>
      </w:tr>
      <w:tr w:rsidR="00D433B1" w:rsidRPr="00EE06B6" w14:paraId="42D1CD3B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28D88" w14:textId="7D6A190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LAG-3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C3C6D" w14:textId="36E4496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83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67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6E6E8" w14:textId="40AED326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74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72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52CCC" w14:textId="7AD0A720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97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61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451C5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534</w:t>
            </w:r>
          </w:p>
        </w:tc>
      </w:tr>
      <w:tr w:rsidR="00D433B1" w:rsidRPr="00EE06B6" w14:paraId="729729FD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B2209" w14:textId="5A0770B0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LAG-3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55F53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937 [810;1195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6EBDE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946 [825;1190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348BC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912 [798;1210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A5121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464</w:t>
            </w:r>
          </w:p>
        </w:tc>
      </w:tr>
      <w:tr w:rsidR="00D433B1" w:rsidRPr="00EE06B6" w14:paraId="7EDE163C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2C84C" w14:textId="0CF93455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LAG-3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AC8FA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69 [455;796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CEF97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82 [460;802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06CB7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39 [454;790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781DE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652</w:t>
            </w:r>
          </w:p>
        </w:tc>
      </w:tr>
      <w:tr w:rsidR="00D433B1" w:rsidRPr="00EE06B6" w14:paraId="5A5AD5D5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7EDEA" w14:textId="328FC70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LAG-3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ra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EF610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02 [436;625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2854C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88 [428;620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0AB60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17 [454;636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B319A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389</w:t>
            </w:r>
          </w:p>
        </w:tc>
      </w:tr>
      <w:tr w:rsidR="00D433B1" w:rsidRPr="00EE06B6" w14:paraId="7D22A4A2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A3401" w14:textId="3BAAE52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LAG-3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naive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9EC39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84 [335;457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802BB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78 [318;447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D6001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98 [351;458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8D651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08</w:t>
            </w:r>
          </w:p>
        </w:tc>
      </w:tr>
      <w:tr w:rsidR="00D433B1" w:rsidRPr="00EE06B6" w14:paraId="6437E33D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2D86F" w14:textId="1C95AF70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LAG-3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s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5DE49" w14:textId="26A4379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074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6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D66B2" w14:textId="71C0B32B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064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6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97BC6" w14:textId="7384BED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088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E5536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529</w:t>
            </w:r>
          </w:p>
        </w:tc>
      </w:tr>
      <w:tr w:rsidR="00D433B1" w:rsidRPr="00EE06B6" w14:paraId="1536C846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58735" w14:textId="592FB856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TIM-3 of CD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0D340" w14:textId="5FD8643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947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92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4ED4E" w14:textId="4818EA30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876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97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0A5E0" w14:textId="036F962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050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86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8425D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389</w:t>
            </w:r>
          </w:p>
        </w:tc>
      </w:tr>
      <w:tr w:rsidR="00D433B1" w:rsidRPr="00EE06B6" w14:paraId="3190FCA7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DDAC7" w14:textId="4E9BFA3D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TIM-3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EEAB9" w14:textId="685783E0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683 [3830;5450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F7A60" w14:textId="7DBAEE50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556 [3726;5510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66D12" w14:textId="0755745B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791 [3948;5246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32E38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526</w:t>
            </w:r>
          </w:p>
        </w:tc>
      </w:tr>
      <w:tr w:rsidR="00D433B1" w:rsidRPr="00EE06B6" w14:paraId="6DF4E249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95222" w14:textId="1F39D9F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TIM-3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0B66D" w14:textId="006B11C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912 [4327;5561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31F6D" w14:textId="2696AEC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890 [4265;5571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9A2C4" w14:textId="745D778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005 [4350;5375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610F3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886</w:t>
            </w:r>
          </w:p>
        </w:tc>
      </w:tr>
      <w:tr w:rsidR="00D433B1" w:rsidRPr="00EE06B6" w14:paraId="326A0FD5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A0A92" w14:textId="097C79D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TIM-3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46D36" w14:textId="34739BD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789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82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E9937" w14:textId="64BAE64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741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80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8C2B4" w14:textId="329350F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858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85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22032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527</w:t>
            </w:r>
          </w:p>
        </w:tc>
      </w:tr>
      <w:tr w:rsidR="00D433B1" w:rsidRPr="00EE06B6" w14:paraId="39F8C176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E26E9" w14:textId="583DC14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TIM-3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ra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78BE4" w14:textId="3293016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147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99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E7C1A" w14:textId="02813E0F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072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97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BB5DB" w14:textId="4D8A599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254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0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C662E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413</w:t>
            </w:r>
          </w:p>
        </w:tc>
      </w:tr>
      <w:tr w:rsidR="00D433B1" w:rsidRPr="00EE06B6" w14:paraId="74937B27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2A20A" w14:textId="54F49CC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TIM-3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naive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F08C4" w14:textId="3201182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711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93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00459" w14:textId="3882E81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662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94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38633" w14:textId="586BB800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780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9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03163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570</w:t>
            </w:r>
          </w:p>
        </w:tc>
      </w:tr>
      <w:tr w:rsidR="00D433B1" w:rsidRPr="00EE06B6" w14:paraId="4EDF14F7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87F5A" w14:textId="1D891AA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TIM-3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s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A8705" w14:textId="117C622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834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83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AB72A" w14:textId="6C901AF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773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80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192C2" w14:textId="5C3B7D5B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923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89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807C7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429</w:t>
            </w:r>
          </w:p>
        </w:tc>
      </w:tr>
      <w:tr w:rsidR="00D433B1" w:rsidRPr="00EE06B6" w14:paraId="1D4A542E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41FFF" w14:textId="406527C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TIM-3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C696D" w14:textId="7B9BF59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463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80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57B19" w14:textId="1B747036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399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86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05BB3" w14:textId="1E8E25DD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555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AD856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365</w:t>
            </w:r>
          </w:p>
        </w:tc>
      </w:tr>
      <w:tr w:rsidR="00D433B1" w:rsidRPr="00EE06B6" w14:paraId="29C58724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C22A1" w14:textId="001DD17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TIM-3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963FC" w14:textId="562AB1B0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789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64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DB128" w14:textId="04C2011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746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0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239FA" w14:textId="1A4AADC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850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54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6FBC5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446</w:t>
            </w:r>
          </w:p>
        </w:tc>
      </w:tr>
      <w:tr w:rsidR="00D433B1" w:rsidRPr="00EE06B6" w14:paraId="6B46EB41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E2A00" w14:textId="123044ED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TIM-3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E0522" w14:textId="139B4B2F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060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8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7DFF6" w14:textId="62839CB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033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84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7CEE2" w14:textId="6C71D83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099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8B14E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695</w:t>
            </w:r>
          </w:p>
        </w:tc>
      </w:tr>
      <w:tr w:rsidR="00D433B1" w:rsidRPr="00EE06B6" w14:paraId="41EE73C6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C085D" w14:textId="4BD8A1D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TIM-3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ra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9930E" w14:textId="75CB18EF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468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7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B4D90" w14:textId="1023018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404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85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B601C" w14:textId="2A8A7360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559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6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2E0FF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348</w:t>
            </w:r>
          </w:p>
        </w:tc>
      </w:tr>
      <w:tr w:rsidR="00D433B1" w:rsidRPr="00EE06B6" w14:paraId="29BE7B29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C444D" w14:textId="37BB905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TIM-3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naive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521DA" w14:textId="66575A4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745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69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086FA" w14:textId="60B85BFB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680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3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71C68" w14:textId="6ADBC746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839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6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997B9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88</w:t>
            </w:r>
          </w:p>
        </w:tc>
      </w:tr>
      <w:tr w:rsidR="00D433B1" w:rsidRPr="00EE06B6" w14:paraId="468A2C35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79D67" w14:textId="0164F40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TIM-3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s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E3329" w14:textId="0BF017A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595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2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D9551" w14:textId="49A9645F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521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9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63425" w14:textId="781D467B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700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6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B42B0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43</w:t>
            </w:r>
          </w:p>
        </w:tc>
      </w:tr>
      <w:tr w:rsidR="00D433B1" w:rsidRPr="00EE06B6" w14:paraId="4496F714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ED807" w14:textId="06CE0C3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PD-1 of CD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2582A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40 [188;291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D1201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37 [166;282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8ACE5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54 [198;294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DA2AF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30</w:t>
            </w:r>
          </w:p>
        </w:tc>
      </w:tr>
      <w:tr w:rsidR="00D433B1" w:rsidRPr="00EE06B6" w14:paraId="5B95CBEE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19C7E" w14:textId="21F84160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PD-1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D92FE" w14:textId="41E623C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66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99.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D18FA" w14:textId="7C3937A5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54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05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40E95" w14:textId="600148BD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84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89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022D9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55</w:t>
            </w:r>
          </w:p>
        </w:tc>
      </w:tr>
      <w:tr w:rsidR="00D433B1" w:rsidRPr="00EE06B6" w14:paraId="2753D4E3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D45ED" w14:textId="6DC5524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PD-1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04E1F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08 [261;348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1B780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08 [239;342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9AB33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10 [267;358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9AD8C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414</w:t>
            </w:r>
          </w:p>
        </w:tc>
      </w:tr>
      <w:tr w:rsidR="00D433B1" w:rsidRPr="00EE06B6" w14:paraId="66508551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ADA36" w14:textId="0FA3D255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PD-1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229F9" w14:textId="211420AF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76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62.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125ED" w14:textId="744F579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74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66.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8C139" w14:textId="73913E20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80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56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99687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617</w:t>
            </w:r>
          </w:p>
        </w:tc>
      </w:tr>
      <w:tr w:rsidR="00D433B1" w:rsidRPr="00EE06B6" w14:paraId="02C7245D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7712F" w14:textId="25597BED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PD-1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ra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DDC1C" w14:textId="4DCEACC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74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56.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1F551" w14:textId="3700AA8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69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61.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CE16A" w14:textId="67DE0C76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80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48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09A2A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385</w:t>
            </w:r>
          </w:p>
        </w:tc>
      </w:tr>
      <w:tr w:rsidR="00D433B1" w:rsidRPr="00EE06B6" w14:paraId="2DE58326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AB4DD" w14:textId="4E5CAA7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PD-1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naive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95B26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32 [260;467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AC1FB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21 [252;464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099B7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62 [282;474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5F218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32</w:t>
            </w:r>
          </w:p>
        </w:tc>
      </w:tr>
      <w:tr w:rsidR="00D433B1" w:rsidRPr="00EE06B6" w14:paraId="384357A5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5092B" w14:textId="7320B12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PD-1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s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D9195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60 [305;461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6EE99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44 [285;447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C4BE1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78 [326;488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7F0F3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67</w:t>
            </w:r>
          </w:p>
        </w:tc>
      </w:tr>
      <w:tr w:rsidR="00D433B1" w:rsidRPr="00EE06B6" w14:paraId="018A847C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625B8" w14:textId="4EFA71B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PD-1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1AFFA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19 [170;288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8E322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18 [142;280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E7CF9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23 [178;288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D2C55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523</w:t>
            </w:r>
          </w:p>
        </w:tc>
      </w:tr>
      <w:tr w:rsidR="00D433B1" w:rsidRPr="00EE06B6" w14:paraId="625E2DE4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94717" w14:textId="0DCE6945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PD-1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9001F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79 [217;313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65E22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80 [208;318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61306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76 [232;308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48A66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529</w:t>
            </w:r>
          </w:p>
        </w:tc>
      </w:tr>
      <w:tr w:rsidR="00D433B1" w:rsidRPr="00EE06B6" w14:paraId="0C186345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35E91" w14:textId="72211BA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PD-1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FB93E" w14:textId="71E4346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43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58.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24DD2" w14:textId="66D8D7FB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42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62.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06A5F" w14:textId="3EDFAA1D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44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53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DACBB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881</w:t>
            </w:r>
          </w:p>
        </w:tc>
      </w:tr>
      <w:tr w:rsidR="00D433B1" w:rsidRPr="00EE06B6" w14:paraId="2EBDEE07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4FFAC" w14:textId="74282F9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PD-1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ra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12667" w14:textId="501BCD1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04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80.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B0ABE" w14:textId="5798313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95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9.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8063F" w14:textId="62FA23C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16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81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475F4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43</w:t>
            </w:r>
          </w:p>
        </w:tc>
      </w:tr>
      <w:tr w:rsidR="00D433B1" w:rsidRPr="00EE06B6" w14:paraId="1BE8504B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15AF5" w14:textId="57BDED3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PD-1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naive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B4FBA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67 [272;510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E93E5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62 [266;495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CA5D0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19 [278;557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1EC71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65</w:t>
            </w:r>
          </w:p>
        </w:tc>
      </w:tr>
      <w:tr w:rsidR="00D433B1" w:rsidRPr="00EE06B6" w14:paraId="7BF09C70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D0B4A" w14:textId="62268CBD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PD-1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s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6EFA6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25 [275;437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47E02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24 [261;408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2F03C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45 [290;520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72203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05</w:t>
            </w:r>
          </w:p>
        </w:tc>
      </w:tr>
      <w:tr w:rsidR="00D433B1" w:rsidRPr="00EE06B6" w14:paraId="6D834E99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E5C3D" w14:textId="0F0C0A60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8 of CD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56B33" w14:textId="0655B09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678 [1248;2318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E519B" w14:textId="7FB009C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696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257;2208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D6521" w14:textId="4C27D3A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641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256;2556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D50D9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535</w:t>
            </w:r>
          </w:p>
        </w:tc>
      </w:tr>
      <w:tr w:rsidR="00D433B1" w:rsidRPr="00EE06B6" w14:paraId="5A10B766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B4582" w14:textId="21FCF28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8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664DD" w14:textId="206461A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032 [2451;3608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86DEA" w14:textId="15EBEB7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821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387;3511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D9F1E" w14:textId="276E5A9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076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510;3644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E3E82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348</w:t>
            </w:r>
          </w:p>
        </w:tc>
      </w:tr>
      <w:tr w:rsidR="00D433B1" w:rsidRPr="00EE06B6" w14:paraId="2AB8D342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8AA68" w14:textId="562DB24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8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E3644" w14:textId="46022FF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4236 [3468;4895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4AA69" w14:textId="5157022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4270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194;4992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A8AF0" w14:textId="4E7BC0F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4002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644;4796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0D85A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796</w:t>
            </w:r>
          </w:p>
        </w:tc>
      </w:tr>
      <w:tr w:rsidR="00D433B1" w:rsidRPr="00EE06B6" w14:paraId="42F6CD6E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D474C" w14:textId="41CBE6D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8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4EA8D" w14:textId="5CF7AFD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478 [2037;3408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7090E" w14:textId="49E4ED4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444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058;3437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30BCA" w14:textId="6882F67F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091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029;3384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83CF2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782</w:t>
            </w:r>
          </w:p>
        </w:tc>
      </w:tr>
      <w:tr w:rsidR="00D433B1" w:rsidRPr="00EE06B6" w14:paraId="547DF1B5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3D3AC" w14:textId="15E8346D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8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ra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C37BE" w14:textId="2522788B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696 [1344;2394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327B9" w14:textId="7CFC84B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582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238;2241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7CACA" w14:textId="60B8DF50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986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397;2598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B4E0C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46</w:t>
            </w:r>
          </w:p>
        </w:tc>
      </w:tr>
      <w:tr w:rsidR="00D433B1" w:rsidRPr="00EE06B6" w14:paraId="277C53CE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E944D" w14:textId="328139BF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8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naive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C4F3A" w14:textId="36773C5F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837 [2408;3235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82448" w14:textId="76B40BAF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811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259;3226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4D18D" w14:textId="1DC3CE6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854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564;3192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7B735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377</w:t>
            </w:r>
          </w:p>
        </w:tc>
      </w:tr>
      <w:tr w:rsidR="00D433B1" w:rsidRPr="00EE06B6" w14:paraId="063C7C9A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7E0B9" w14:textId="35A4846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8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s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4FFB6" w14:textId="1753D41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3637 [3226;4118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2AF2C" w14:textId="49789C75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616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131;4120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724D2" w14:textId="1415B41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706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350;4046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C4D41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478</w:t>
            </w:r>
          </w:p>
        </w:tc>
      </w:tr>
      <w:tr w:rsidR="00D433B1" w:rsidRPr="00EE06B6" w14:paraId="10E47AA5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4C615" w14:textId="181A407D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8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FFEED" w14:textId="05FD40F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050 [753;1293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3A822" w14:textId="75C856B5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052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50;1291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5F89E" w14:textId="782B5D2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978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81;1287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F9E30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886</w:t>
            </w:r>
          </w:p>
        </w:tc>
      </w:tr>
      <w:tr w:rsidR="00D433B1" w:rsidRPr="00EE06B6" w14:paraId="775882A7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1D24D" w14:textId="2D2ED31F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8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D9CF5" w14:textId="3C07194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45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81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B1354" w14:textId="7C5EB0A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535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85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183CB" w14:textId="00DED91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335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9B16E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56</w:t>
            </w:r>
          </w:p>
        </w:tc>
      </w:tr>
      <w:tr w:rsidR="00D433B1" w:rsidRPr="00EE06B6" w14:paraId="0D1D5360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93BA1" w14:textId="009A131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8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145D0" w14:textId="2B094EB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211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830;1698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00A7D" w14:textId="541BA13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320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874;1702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F33A8" w14:textId="4255774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106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822;1693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D6A21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406</w:t>
            </w:r>
          </w:p>
        </w:tc>
      </w:tr>
      <w:tr w:rsidR="00D433B1" w:rsidRPr="00EE06B6" w14:paraId="360F6D61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4461E" w14:textId="393233F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8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ra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2C83C" w14:textId="0D35CF1F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36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582;919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88FC0" w14:textId="0BDB176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76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569;896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F6616" w14:textId="3AA10EDD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15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611;930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C0959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605</w:t>
            </w:r>
          </w:p>
        </w:tc>
      </w:tr>
      <w:tr w:rsidR="00D433B1" w:rsidRPr="00EE06B6" w14:paraId="71F7297A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3F81C" w14:textId="54C1F5C5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8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naive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203CB" w14:textId="2E957C5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446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110;1777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8505F" w14:textId="4D8C940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446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080;1790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02D3F" w14:textId="1E063D2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446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206;1739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49079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929</w:t>
            </w:r>
          </w:p>
        </w:tc>
      </w:tr>
      <w:tr w:rsidR="00D433B1" w:rsidRPr="00EE06B6" w14:paraId="786B686C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F1E03" w14:textId="4EA831B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8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s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F3A20" w14:textId="0F17ED6B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130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761;2740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599B7" w14:textId="0E8810C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253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806;2831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6F53E" w14:textId="073E222D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072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704;2531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B3DB7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10</w:t>
            </w:r>
          </w:p>
        </w:tc>
      </w:tr>
      <w:tr w:rsidR="00D433B1" w:rsidRPr="00EE06B6" w14:paraId="382A27C8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1FA5C" w14:textId="0142FFB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57 of CD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E7077" w14:textId="41B4260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1.0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52.6;100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D654B" w14:textId="5A485D0F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1.2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48.1;102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39C7A" w14:textId="646A0D0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0.0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56.5;87.6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6D0EF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858</w:t>
            </w:r>
          </w:p>
        </w:tc>
      </w:tr>
      <w:tr w:rsidR="00D433B1" w:rsidRPr="00EE06B6" w14:paraId="41849BCB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4FE05" w14:textId="0C737D9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57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1E1E8" w14:textId="41212AF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0.9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3.8;42.9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43DD2" w14:textId="7E35FEC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0.0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3.1;41.1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49881" w14:textId="484F39B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3.2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5.7;45.5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B400B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62</w:t>
            </w:r>
          </w:p>
        </w:tc>
      </w:tr>
      <w:tr w:rsidR="00D433B1" w:rsidRPr="00EE06B6" w14:paraId="5DD899D9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9A49F" w14:textId="6990CE2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57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D347D" w14:textId="3EE2B96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3.4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9.4;26.4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37940" w14:textId="5E728EF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2.6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0.1;26.3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F5DED" w14:textId="12CC579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3.6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9.4;26.8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30020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623</w:t>
            </w:r>
          </w:p>
        </w:tc>
      </w:tr>
      <w:tr w:rsidR="00D433B1" w:rsidRPr="00EE06B6" w14:paraId="0FF4F2D2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30BF2" w14:textId="52E0E345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57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E3540" w14:textId="23F702B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40.1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4.3;73.9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DDF7E" w14:textId="1716CAE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2.2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1.9;61.4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3DFBA" w14:textId="08398FE6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49.4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2.1;81.5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AE58C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55</w:t>
            </w:r>
          </w:p>
        </w:tc>
      </w:tr>
      <w:tr w:rsidR="00D433B1" w:rsidRPr="00EE06B6" w14:paraId="40F3DFCE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4164A" w14:textId="5AF0C06F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57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ra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7F0F7" w14:textId="205CAA5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53.9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2.1;290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43CFF" w14:textId="556EB22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8.0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0.1;414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4F9DA" w14:textId="60AC283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05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6.8;244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1D34C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324</w:t>
            </w:r>
          </w:p>
        </w:tc>
      </w:tr>
      <w:tr w:rsidR="00D433B1" w:rsidRPr="00EE06B6" w14:paraId="31FA3DE7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DA977" w14:textId="3D2E03F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57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naive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B2CF2" w14:textId="791075E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9.0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5.0;22.5]</w:t>
            </w:r>
            <w:bookmarkStart w:id="0" w:name="_GoBack"/>
            <w:bookmarkEnd w:id="0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81D47" w14:textId="0F1B579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8.9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4.8;24.4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7ECB5" w14:textId="4A44CF0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9.4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5.1;21.4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0B346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929</w:t>
            </w:r>
          </w:p>
        </w:tc>
      </w:tr>
      <w:tr w:rsidR="00D433B1" w:rsidRPr="00EE06B6" w14:paraId="4025828E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5869B" w14:textId="006DD26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57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s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9D14A" w14:textId="142FE530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5.7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0.6;43.1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EA35A" w14:textId="7993B9A5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5.5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0.5;41.7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D98A0" w14:textId="1D644B3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6.0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0.9;47.6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5164D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562</w:t>
            </w:r>
          </w:p>
        </w:tc>
      </w:tr>
      <w:tr w:rsidR="00D433B1" w:rsidRPr="00EE06B6" w14:paraId="0107398A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E61B7" w14:textId="4D243F2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57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7AB69" w14:textId="2E0BDB0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75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92.6;283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78D6C" w14:textId="35B5665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66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84.9;286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93D80" w14:textId="08860EC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95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17;281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94C76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59</w:t>
            </w:r>
          </w:p>
        </w:tc>
      </w:tr>
      <w:tr w:rsidR="00D433B1" w:rsidRPr="00EE06B6" w14:paraId="0C92B302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7218D" w14:textId="6C517F0B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57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EDD77" w14:textId="43CF03E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42.8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1.3;60.3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2E8E6" w14:textId="3445A816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40.5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9.0;57.1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D8665" w14:textId="2289755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44.5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6.2;74.9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9DA26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82</w:t>
            </w:r>
          </w:p>
        </w:tc>
      </w:tr>
      <w:tr w:rsidR="00D433B1" w:rsidRPr="00EE06B6" w14:paraId="60C6175E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A06FA" w14:textId="107D783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57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A87F4" w14:textId="3AEDB7B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88.7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48.6;154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E5B1A" w14:textId="1D7F8FD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6.7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7.6;120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9EEE1" w14:textId="2E2D337D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00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3.6;168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E0015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12</w:t>
            </w:r>
          </w:p>
        </w:tc>
      </w:tr>
      <w:tr w:rsidR="00D433B1" w:rsidRPr="00EE06B6" w14:paraId="36EDEC50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B6703" w14:textId="3CC5E26B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57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ra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BAD36" w14:textId="51A0E2A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09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75;609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0E9A1" w14:textId="72F7935B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90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74;618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F865F" w14:textId="1D366840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69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12;560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2F641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592</w:t>
            </w:r>
          </w:p>
        </w:tc>
      </w:tr>
      <w:tr w:rsidR="00D433B1" w:rsidRPr="00EE06B6" w14:paraId="0A6E6163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F8497" w14:textId="293A1D0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57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naive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E724A" w14:textId="74D40EB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55.8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40.8;78.3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36E20" w14:textId="14794D0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54.4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8.1;72.2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4BB88" w14:textId="366810E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64.0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44.0;86.7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B3EA0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68</w:t>
            </w:r>
          </w:p>
        </w:tc>
      </w:tr>
      <w:tr w:rsidR="00D433B1" w:rsidRPr="00EE06B6" w14:paraId="040BD0BD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ABD99" w14:textId="4B38439D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57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s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87DFC" w14:textId="07FD50F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7.6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58.8;136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5F980" w14:textId="3C57E3E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2.1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56.1;122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16BE1" w14:textId="4169919B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84.2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0.8;140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48268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65</w:t>
            </w:r>
          </w:p>
        </w:tc>
      </w:tr>
      <w:tr w:rsidR="00D433B1" w:rsidRPr="00EE06B6" w14:paraId="1F1E9C0D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38700" w14:textId="76599ABD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7 of CD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EE883" w14:textId="4CE9D6D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975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4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AB770" w14:textId="6EB4095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969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5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C3954" w14:textId="42522B5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98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2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005E2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853</w:t>
            </w:r>
          </w:p>
        </w:tc>
      </w:tr>
      <w:tr w:rsidR="00D433B1" w:rsidRPr="00EE06B6" w14:paraId="6757C562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55664" w14:textId="12775A7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7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038F6" w14:textId="25EB945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029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4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5E7F2" w14:textId="506B525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032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6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FF9B2" w14:textId="6CBF3CD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02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ADFC7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909</w:t>
            </w:r>
          </w:p>
        </w:tc>
      </w:tr>
      <w:tr w:rsidR="00D433B1" w:rsidRPr="00EE06B6" w14:paraId="4FB21A54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C369D" w14:textId="5CF6DC9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7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80218" w14:textId="1EB4233D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280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0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5437D" w14:textId="6A5B25CF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29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7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AD420" w14:textId="6918265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261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88E91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651</w:t>
            </w:r>
          </w:p>
        </w:tc>
      </w:tr>
      <w:tr w:rsidR="00D433B1" w:rsidRPr="00EE06B6" w14:paraId="27229DFA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8F78E" w14:textId="48B4798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7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E0A22" w14:textId="71C1784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539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4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78476" w14:textId="7FAE93A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546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3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148A2" w14:textId="071A4335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52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C374F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571</w:t>
            </w:r>
          </w:p>
        </w:tc>
      </w:tr>
      <w:tr w:rsidR="00D433B1" w:rsidRPr="00EE06B6" w14:paraId="3A9C0CD7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35636" w14:textId="7741AB25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7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ra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F4004" w14:textId="74193D7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4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8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7B098" w14:textId="7E09CA5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56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8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E9A92" w14:textId="52D812D6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25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7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CCDB1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435</w:t>
            </w:r>
          </w:p>
        </w:tc>
      </w:tr>
      <w:tr w:rsidR="00D433B1" w:rsidRPr="00EE06B6" w14:paraId="0B80AA3F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57298" w14:textId="61DCC9EF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7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naive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9E691" w14:textId="4B2FD655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830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588;2185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F2F1B" w14:textId="4416BF1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824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553;2177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EDDE6" w14:textId="06FF8200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860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634;2178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39825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908</w:t>
            </w:r>
          </w:p>
        </w:tc>
      </w:tr>
      <w:tr w:rsidR="00D433B1" w:rsidRPr="00EE06B6" w14:paraId="0E9ABF00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FEE74" w14:textId="05C2DC6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7 of 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s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BC17E" w14:textId="7080978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844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556;2159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AC116" w14:textId="3FAA380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816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563;2152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E3951" w14:textId="7BFD150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864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552;2191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9A77A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614</w:t>
            </w:r>
          </w:p>
        </w:tc>
      </w:tr>
      <w:tr w:rsidR="00D433B1" w:rsidRPr="00EE06B6" w14:paraId="439D840F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E2802" w14:textId="431BBF1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7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1B9BC" w14:textId="3CDB673B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957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27;1152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F0F14" w14:textId="44BEAFE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003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16;1153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24B6F" w14:textId="775C085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941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98;1135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49AA4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932</w:t>
            </w:r>
          </w:p>
        </w:tc>
      </w:tr>
      <w:tr w:rsidR="00D433B1" w:rsidRPr="00EE06B6" w14:paraId="2FFAD47C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01562" w14:textId="338579F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7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11397" w14:textId="23B9CD2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095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9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94A2B" w14:textId="4DF2959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09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8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F23F1" w14:textId="1B606D8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091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2C9F6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917</w:t>
            </w:r>
          </w:p>
        </w:tc>
      </w:tr>
      <w:tr w:rsidR="00D433B1" w:rsidRPr="00EE06B6" w14:paraId="5E098B56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66506" w14:textId="448BF60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7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E7810" w14:textId="65E8944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556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9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0D254" w14:textId="0504635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565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0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1DC86" w14:textId="5217033F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54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5CBD5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590</w:t>
            </w:r>
          </w:p>
        </w:tc>
      </w:tr>
      <w:tr w:rsidR="00D433B1" w:rsidRPr="00EE06B6" w14:paraId="24C64634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33DE1" w14:textId="393CC8A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7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ra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9C032" w14:textId="6F916DB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4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8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F27BD" w14:textId="4B7BB51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56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8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454E1" w14:textId="29DA7BB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725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7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8FFB2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435</w:t>
            </w:r>
          </w:p>
        </w:tc>
      </w:tr>
      <w:tr w:rsidR="00D433B1" w:rsidRPr="00EE06B6" w14:paraId="333CCAE4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FFA00" w14:textId="0CDA4BD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7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naive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6CC48" w14:textId="52017605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862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542;2295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7D0C8" w14:textId="79012C4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846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524;2244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14E6A" w14:textId="5241C90D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933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691;2311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A1678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386</w:t>
            </w:r>
          </w:p>
        </w:tc>
      </w:tr>
      <w:tr w:rsidR="00D433B1" w:rsidRPr="00EE06B6" w14:paraId="15FB4C7B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069BD" w14:textId="5E1CC52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27 of 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scm cell (MFI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55A7E" w14:textId="4234D7B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596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350;1840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D5DA7" w14:textId="3F71EE3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614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382;1776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EAD42" w14:textId="772EEAF6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578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295;1870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96B6F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652</w:t>
            </w:r>
          </w:p>
        </w:tc>
      </w:tr>
      <w:tr w:rsidR="00D433B1" w:rsidRPr="00EE06B6" w14:paraId="245FF113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1C547" w14:textId="5788D7DF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(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cm cell) / (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)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A1049" w14:textId="63B422B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30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F6BAE" w14:textId="25AA6E8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30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2BDAB" w14:textId="7BC94C4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30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2F93B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989</w:t>
            </w:r>
          </w:p>
        </w:tc>
      </w:tr>
      <w:tr w:rsidR="00D433B1" w:rsidRPr="00EE06B6" w14:paraId="7C4F120B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038ED" w14:textId="27E8A6D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(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 cell) / (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)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4A7D9" w14:textId="2BF9C00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34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7;0.48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8222C" w14:textId="018F372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34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7;0.51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3D304" w14:textId="2D8EB0C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34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6;0.44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322E9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758</w:t>
            </w:r>
          </w:p>
        </w:tc>
      </w:tr>
      <w:tr w:rsidR="00D433B1" w:rsidRPr="00EE06B6" w14:paraId="0B109E93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42231" w14:textId="6AE587AD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(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ra cell) / (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)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05E63" w14:textId="28103C7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3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1;0.06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1B25D" w14:textId="519A8EEF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4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2;0.08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47A2D" w14:textId="557BBD3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2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1;0.05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00084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84</w:t>
            </w:r>
          </w:p>
        </w:tc>
      </w:tr>
      <w:tr w:rsidR="00D433B1" w:rsidRPr="00EE06B6" w14:paraId="5828E851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01FFB" w14:textId="7AB9128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(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naive cell) / (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)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7AAF6" w14:textId="7EADC53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2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4;0.30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683D8" w14:textId="5DB36A2B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7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3;0.28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CE5A2" w14:textId="6FA188A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6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0;0.31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274D5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39</w:t>
            </w:r>
          </w:p>
        </w:tc>
      </w:tr>
      <w:tr w:rsidR="00D433B1" w:rsidRPr="00EE06B6" w14:paraId="0A6E4CDD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55C92" w14:textId="11DEBFF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(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scm cell) / (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)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D0B28" w14:textId="7891DB9F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4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2;0.07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1C743" w14:textId="2DC207E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4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2;0.08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624FD" w14:textId="0967722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4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3;0.07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5DAF8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794</w:t>
            </w:r>
          </w:p>
        </w:tc>
      </w:tr>
      <w:tr w:rsidR="00D433B1" w:rsidRPr="00EE06B6" w14:paraId="54612BD9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77BEC" w14:textId="5394BF3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(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cm cell) / (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)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9EB12" w14:textId="1F0111E5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7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5;0.12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BDF51" w14:textId="4627DF7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8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5;0.12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2EEBC" w14:textId="43E73AED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7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6;0.12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D60A3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710</w:t>
            </w:r>
          </w:p>
        </w:tc>
      </w:tr>
      <w:tr w:rsidR="00D433B1" w:rsidRPr="00EE06B6" w14:paraId="108142A7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C0D7B" w14:textId="63EE308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(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 cell) / (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)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E05DE" w14:textId="76764CC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6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8;0.36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3FBDB" w14:textId="65E2A15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4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6;0.36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1AABD" w14:textId="25E2CEF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6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3;0.35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01EFB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401</w:t>
            </w:r>
          </w:p>
        </w:tc>
      </w:tr>
      <w:tr w:rsidR="00D433B1" w:rsidRPr="00EE06B6" w14:paraId="439FC776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6AE60" w14:textId="5191755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(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ra cell) / (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)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C6B13" w14:textId="135006D5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49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47558" w14:textId="54CBA03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50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688B6" w14:textId="3AF292E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49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77C7E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865</w:t>
            </w:r>
          </w:p>
        </w:tc>
      </w:tr>
      <w:tr w:rsidR="00D433B1" w:rsidRPr="00EE06B6" w14:paraId="73049644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3E3F7" w14:textId="55C5BB36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(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naive cell) / (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)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D5C5E" w14:textId="49A4724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8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5;0.14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D2943" w14:textId="278E5B4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8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5;0.14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4C224" w14:textId="16D521A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7</w:t>
            </w:r>
            <w:r w:rsidRPr="00D433B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[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4;0.13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8878A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747</w:t>
            </w:r>
          </w:p>
        </w:tc>
      </w:tr>
      <w:tr w:rsidR="00D433B1" w:rsidRPr="00EE06B6" w14:paraId="776C3BE0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5A671" w14:textId="408605F6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(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scm cell) / (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)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EFAB7" w14:textId="77770D6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03 [0.02;0.05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52B21" w14:textId="2D49848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03 [0.02;0.06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45327" w14:textId="786E08BB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03 [0.02;0.04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6C18E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356</w:t>
            </w:r>
          </w:p>
        </w:tc>
      </w:tr>
      <w:tr w:rsidR="00D433B1" w:rsidRPr="00EE06B6" w14:paraId="39FD2BA4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1F1AC" w14:textId="722CE57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(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cm cell) / (CD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)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0F92D" w14:textId="6E056AF0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14 [0.11;0.19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3F4D5" w14:textId="60E4682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14 [0.11;0.19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48625" w14:textId="2046E3D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15 [0.12;0.17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AE918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737</w:t>
            </w:r>
          </w:p>
        </w:tc>
      </w:tr>
      <w:tr w:rsidR="00D433B1" w:rsidRPr="00EE06B6" w14:paraId="03B2AE9C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FF7F6" w14:textId="237893A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(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 cell) / (CD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)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879DA" w14:textId="542D6EED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17 [0.13;0.22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75FBC" w14:textId="357CA0D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17 [0.13;0.21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08A55" w14:textId="40733F0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16 [0.13;0.24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7D352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761</w:t>
            </w:r>
          </w:p>
        </w:tc>
      </w:tr>
      <w:tr w:rsidR="00D433B1" w:rsidRPr="00EE06B6" w14:paraId="7FD2A24B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14486" w14:textId="2ABAD83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(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ra cell) / (CD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)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ECF2C" w14:textId="1B603066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02 [0.01;0.03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ECCFC" w14:textId="09326D6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02 [0.01;0.03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ABF15" w14:textId="000AFC0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02 [0.00;0.03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152CF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09</w:t>
            </w:r>
          </w:p>
        </w:tc>
      </w:tr>
      <w:tr w:rsidR="00D433B1" w:rsidRPr="00EE06B6" w14:paraId="55A41C52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901F2" w14:textId="27C3E71B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(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naive cell) / (CD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)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C6D91" w14:textId="760E3DA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10 [0.06;0.17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4268D" w14:textId="6E9C15CE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08 [0.06;0.16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79EA6" w14:textId="088C0E3D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12 [0.07;0.18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E45AE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92</w:t>
            </w:r>
          </w:p>
        </w:tc>
      </w:tr>
      <w:tr w:rsidR="00D433B1" w:rsidRPr="00EE06B6" w14:paraId="5CC1A610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F5626" w14:textId="70BCC20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(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scm cell) / (CD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)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8B9E8" w14:textId="3832204F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02 [0.01;0.04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0EBC5" w14:textId="74FD76AB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02 [0.01;0.04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1D362" w14:textId="78B9BCC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02 [0.01;0.04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7493E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949</w:t>
            </w:r>
          </w:p>
        </w:tc>
      </w:tr>
      <w:tr w:rsidR="00D433B1" w:rsidRPr="00EE06B6" w14:paraId="06181B89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CAC27" w14:textId="5E5210C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(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cm cell) / (CD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)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4FCB4" w14:textId="458C735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03 [0.02;0.04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F697E" w14:textId="3ABE819F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02 [0.02;0.04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EFA64" w14:textId="297E98D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03 [0.02;0.05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88C38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25</w:t>
            </w:r>
          </w:p>
        </w:tc>
      </w:tr>
      <w:tr w:rsidR="00D433B1" w:rsidRPr="00EE06B6" w14:paraId="0F54499E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50C6B" w14:textId="6B92FA8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(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 cell) / (CD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)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A40CF" w14:textId="46B269A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09 [0.06;0.12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51A2B" w14:textId="397F8236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08 [0.05;0.12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9BCB7" w14:textId="13F14206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10 [0.07;0.14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96AD6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33</w:t>
            </w:r>
          </w:p>
        </w:tc>
      </w:tr>
      <w:tr w:rsidR="00D433B1" w:rsidRPr="00EE06B6" w14:paraId="279B81A9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8FCE1" w14:textId="554199A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(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ra cell) / (CD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)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A0C59" w14:textId="46C2A32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19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8662F" w14:textId="7E3FCE5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19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4E73A" w14:textId="2577B635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19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760DB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947</w:t>
            </w:r>
          </w:p>
        </w:tc>
      </w:tr>
      <w:tr w:rsidR="00D433B1" w:rsidRPr="00EE06B6" w14:paraId="1EBAF121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9EA8B" w14:textId="4050ED6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(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naive cell) / (CD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)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7882C" w14:textId="232F0F8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03 [0.02;0.04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FEA3C" w14:textId="5063BE0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03 [0.02;0.04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9C900" w14:textId="526D81F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03 [0.01;0.04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0F099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989</w:t>
            </w:r>
          </w:p>
        </w:tc>
      </w:tr>
      <w:tr w:rsidR="00D433B1" w:rsidRPr="00EE06B6" w14:paraId="4D69E4D1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146C6" w14:textId="14491D0D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(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scm cell) / (CD3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 cell)(%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4CDDC" w14:textId="19FFFEB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30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A1FAD" w14:textId="6AE2DEDB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30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E16E1" w14:textId="4F6EB88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0.30 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± 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05FD8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937</w:t>
            </w:r>
          </w:p>
        </w:tc>
      </w:tr>
      <w:tr w:rsidR="00D433B1" w:rsidRPr="00EE06B6" w14:paraId="0AAF9B71" w14:textId="77777777" w:rsidTr="00D433B1">
        <w:trPr>
          <w:trHeight w:val="285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C0FCC" w14:textId="2A8A5EC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cm count </w:t>
            </w:r>
            <w:bookmarkStart w:id="1" w:name="OLE_LINK35"/>
            <w:r w:rsidR="00D433B1">
              <w:rPr>
                <w:rFonts w:eastAsia="宋体" w:cs="Times New Roman" w:hint="eastAsia"/>
                <w:kern w:val="0"/>
                <w:sz w:val="22"/>
                <w:szCs w:val="22"/>
                <w:bdr w:val="none" w:sz="0" w:space="0" w:color="auto"/>
              </w:rPr>
              <w:t>(/ml)</w:t>
            </w:r>
            <w:bookmarkEnd w:id="1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6F834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74550 [143543;428238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C965E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53518 [125393;408099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165D2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98907 [217782;445984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C02AE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61</w:t>
            </w:r>
          </w:p>
        </w:tc>
      </w:tr>
      <w:tr w:rsidR="00D433B1" w:rsidRPr="00EE06B6" w14:paraId="0EE59094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AE372" w14:textId="0379C21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 count </w:t>
            </w:r>
            <w:r w:rsidR="00D433B1">
              <w:rPr>
                <w:rFonts w:eastAsia="宋体" w:cs="Times New Roman" w:hint="eastAsia"/>
                <w:kern w:val="0"/>
                <w:sz w:val="22"/>
                <w:szCs w:val="22"/>
                <w:bdr w:val="none" w:sz="0" w:space="0" w:color="auto"/>
              </w:rPr>
              <w:t>(/ml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43208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06803 [179038;458432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0176E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09500 [174242;398638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F851E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06803 [210904;466995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2A58B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448</w:t>
            </w:r>
          </w:p>
        </w:tc>
      </w:tr>
      <w:tr w:rsidR="00D433B1" w:rsidRPr="00EE06B6" w14:paraId="4A6B9937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83165" w14:textId="4C5CD488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ra count </w:t>
            </w:r>
            <w:r w:rsidR="00D433B1">
              <w:rPr>
                <w:rFonts w:eastAsia="宋体" w:cs="Times New Roman" w:hint="eastAsia"/>
                <w:kern w:val="0"/>
                <w:sz w:val="22"/>
                <w:szCs w:val="22"/>
                <w:bdr w:val="none" w:sz="0" w:space="0" w:color="auto"/>
              </w:rPr>
              <w:t>(/ml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BA8F0" w14:textId="32A0ACBB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4646 [11884;48018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CD055" w14:textId="569E777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8044 [19114;45846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14238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3232 [9045;50578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6230E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39</w:t>
            </w:r>
          </w:p>
        </w:tc>
      </w:tr>
      <w:tr w:rsidR="00D433B1" w:rsidRPr="00EE06B6" w14:paraId="5774CDF2" w14:textId="77777777" w:rsidTr="00E04EE1">
        <w:trPr>
          <w:trHeight w:val="283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1B79D" w14:textId="0F7C181D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naive count </w:t>
            </w:r>
            <w:r w:rsidR="00D433B1">
              <w:rPr>
                <w:rFonts w:eastAsia="宋体" w:cs="Times New Roman" w:hint="eastAsia"/>
                <w:kern w:val="0"/>
                <w:sz w:val="22"/>
                <w:szCs w:val="22"/>
                <w:bdr w:val="none" w:sz="0" w:space="0" w:color="auto"/>
              </w:rPr>
              <w:t>(/ml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DB357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227888 [89752;338613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5D803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63097 [80087;266035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CC8E6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61539 [137687;354281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40947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016</w:t>
            </w:r>
          </w:p>
        </w:tc>
      </w:tr>
      <w:tr w:rsidR="00D433B1" w:rsidRPr="00EE06B6" w14:paraId="74918733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D9F25" w14:textId="251F44E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4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scm count </w:t>
            </w:r>
            <w:r w:rsidR="00D433B1">
              <w:rPr>
                <w:rFonts w:eastAsia="宋体" w:cs="Times New Roman" w:hint="eastAsia"/>
                <w:kern w:val="0"/>
                <w:sz w:val="22"/>
                <w:szCs w:val="22"/>
                <w:bdr w:val="none" w:sz="0" w:space="0" w:color="auto"/>
              </w:rPr>
              <w:t>(/ml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F2D4E" w14:textId="590F5195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42794 [15626;86333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9BB2B" w14:textId="1E30F11C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2783 [11795;89250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E0C14" w14:textId="185913B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51541 [23166;71372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24298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11</w:t>
            </w:r>
          </w:p>
        </w:tc>
      </w:tr>
      <w:tr w:rsidR="00D433B1" w:rsidRPr="00EE06B6" w14:paraId="7CFB2B04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CA265" w14:textId="154FF49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cm count </w:t>
            </w:r>
            <w:r w:rsidR="00D433B1">
              <w:rPr>
                <w:rFonts w:eastAsia="宋体" w:cs="Times New Roman" w:hint="eastAsia"/>
                <w:kern w:val="0"/>
                <w:sz w:val="22"/>
                <w:szCs w:val="22"/>
                <w:bdr w:val="none" w:sz="0" w:space="0" w:color="auto"/>
              </w:rPr>
              <w:t>(/ml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EC1B4" w14:textId="3BB99E3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46207 [24694;84480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9D507" w14:textId="6BBBC99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42714 [23505;67223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E680D" w14:textId="2C55983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1368 [28503;118570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A93F6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138</w:t>
            </w:r>
          </w:p>
        </w:tc>
      </w:tr>
      <w:tr w:rsidR="00D433B1" w:rsidRPr="00EE06B6" w14:paraId="24B6C304" w14:textId="77777777" w:rsidTr="00E04EE1">
        <w:trPr>
          <w:trHeight w:val="283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E32F6" w14:textId="17120E9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 count </w:t>
            </w:r>
            <w:r w:rsidR="00D433B1">
              <w:rPr>
                <w:rFonts w:eastAsia="宋体" w:cs="Times New Roman" w:hint="eastAsia"/>
                <w:kern w:val="0"/>
                <w:sz w:val="22"/>
                <w:szCs w:val="22"/>
                <w:bdr w:val="none" w:sz="0" w:space="0" w:color="auto"/>
              </w:rPr>
              <w:t>(/ml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5E09C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54386 [78024;273637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680F5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42059 [72302;253400]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E315C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168333 [91308;365788]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88803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46</w:t>
            </w:r>
          </w:p>
        </w:tc>
      </w:tr>
      <w:tr w:rsidR="00D433B1" w:rsidRPr="00EE06B6" w14:paraId="3F921066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447D3" w14:textId="0B14AFE2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emra count </w:t>
            </w:r>
            <w:r w:rsidR="00D433B1">
              <w:rPr>
                <w:rFonts w:eastAsia="宋体" w:cs="Times New Roman" w:hint="eastAsia"/>
                <w:kern w:val="0"/>
                <w:sz w:val="22"/>
                <w:szCs w:val="22"/>
                <w:bdr w:val="none" w:sz="0" w:space="0" w:color="auto"/>
              </w:rPr>
              <w:t>(/ml)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41530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93170 [169816;586794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D9A5D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276337 [156952;497364]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7F05F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71654 [184548;721930]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D5FD4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215</w:t>
            </w:r>
          </w:p>
        </w:tc>
      </w:tr>
      <w:tr w:rsidR="00EE06B6" w:rsidRPr="00D433B1" w14:paraId="317E62B8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8BDE5D" w14:textId="6FECBD73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naive count </w:t>
            </w:r>
            <w:r w:rsidR="00D433B1">
              <w:rPr>
                <w:rFonts w:eastAsia="宋体" w:cs="Times New Roman" w:hint="eastAsia"/>
                <w:kern w:val="0"/>
                <w:sz w:val="22"/>
                <w:szCs w:val="22"/>
                <w:bdr w:val="none" w:sz="0" w:space="0" w:color="auto"/>
              </w:rPr>
              <w:t>(/ml)</w:t>
            </w: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DE704C" w14:textId="5AF6883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42908 [24876;87608]</w:t>
            </w: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86FDA1" w14:textId="4839C80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37938 [26180;72526]</w:t>
            </w: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BD0A83" w14:textId="6ABD35D1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50403 [24422;151782] 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493B8D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313</w:t>
            </w:r>
          </w:p>
        </w:tc>
      </w:tr>
      <w:tr w:rsidR="00EE06B6" w:rsidRPr="00D433B1" w14:paraId="73B9B48A" w14:textId="77777777" w:rsidTr="00D433B1">
        <w:trPr>
          <w:trHeight w:val="270"/>
        </w:trPr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9E0628" w14:textId="1BC6D50A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CD8</w:t>
            </w:r>
            <w:r w:rsidR="00E04EE1" w:rsidRPr="00E04EE1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  <w:vertAlign w:val="superscript"/>
              </w:rPr>
              <w:t>+</w:t>
            </w: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 xml:space="preserve"> Tscm count </w:t>
            </w:r>
            <w:r w:rsidR="00D433B1">
              <w:rPr>
                <w:rFonts w:eastAsia="宋体" w:cs="Times New Roman" w:hint="eastAsia"/>
                <w:kern w:val="0"/>
                <w:sz w:val="22"/>
                <w:szCs w:val="22"/>
                <w:bdr w:val="none" w:sz="0" w:space="0" w:color="auto"/>
              </w:rPr>
              <w:t>(/ml)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5F1A27" w14:textId="3ED41AE4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7329 [12122;38147]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7B1A0A" w14:textId="6A187B29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6712 [10152;37111]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A2E39A" w14:textId="77C689D5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18740 [13608;39310]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02490F" w14:textId="77777777" w:rsidR="00EE06B6" w:rsidRPr="00EE06B6" w:rsidRDefault="00EE06B6" w:rsidP="00E04EE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</w:pPr>
            <w:r w:rsidRPr="00EE06B6">
              <w:rPr>
                <w:rFonts w:eastAsia="宋体" w:cs="Times New Roman"/>
                <w:kern w:val="0"/>
                <w:sz w:val="22"/>
                <w:szCs w:val="22"/>
                <w:bdr w:val="none" w:sz="0" w:space="0" w:color="auto"/>
              </w:rPr>
              <w:t>0.459</w:t>
            </w:r>
          </w:p>
        </w:tc>
      </w:tr>
    </w:tbl>
    <w:p w14:paraId="14873223" w14:textId="77777777" w:rsidR="00EE06B6" w:rsidRPr="00D433B1" w:rsidRDefault="00EE06B6" w:rsidP="00EE06B6">
      <w:pPr>
        <w:ind w:firstLine="420"/>
        <w:rPr>
          <w:rFonts w:eastAsiaTheme="minorEastAsia" w:cs="Times New Roman"/>
        </w:rPr>
      </w:pPr>
    </w:p>
    <w:sectPr w:rsidR="00EE06B6" w:rsidRPr="00D433B1" w:rsidSect="00EE06B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86B3DE" w14:textId="77777777" w:rsidR="00E04EE1" w:rsidRDefault="00E04EE1" w:rsidP="00EE06B6">
      <w:pPr>
        <w:spacing w:line="240" w:lineRule="auto"/>
        <w:ind w:firstLine="420"/>
      </w:pPr>
      <w:r>
        <w:separator/>
      </w:r>
    </w:p>
  </w:endnote>
  <w:endnote w:type="continuationSeparator" w:id="0">
    <w:p w14:paraId="0959E227" w14:textId="77777777" w:rsidR="00E04EE1" w:rsidRDefault="00E04EE1" w:rsidP="00EE06B6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2C1190" w14:textId="77777777" w:rsidR="00E04EE1" w:rsidRDefault="00E04EE1">
    <w:pPr>
      <w:pStyle w:val="af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77223A" w14:textId="77777777" w:rsidR="00E04EE1" w:rsidRDefault="00E04EE1">
    <w:pPr>
      <w:pStyle w:val="af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EC9A0D" w14:textId="77777777" w:rsidR="00E04EE1" w:rsidRDefault="00E04EE1">
    <w:pPr>
      <w:pStyle w:val="af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8A5677" w14:textId="77777777" w:rsidR="00E04EE1" w:rsidRDefault="00E04EE1" w:rsidP="00EE06B6">
      <w:pPr>
        <w:spacing w:line="240" w:lineRule="auto"/>
        <w:ind w:firstLine="420"/>
      </w:pPr>
      <w:r>
        <w:separator/>
      </w:r>
    </w:p>
  </w:footnote>
  <w:footnote w:type="continuationSeparator" w:id="0">
    <w:p w14:paraId="2FE48186" w14:textId="77777777" w:rsidR="00E04EE1" w:rsidRDefault="00E04EE1" w:rsidP="00EE06B6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634BEF" w14:textId="77777777" w:rsidR="00E04EE1" w:rsidRDefault="00E04EE1">
    <w:pPr>
      <w:pStyle w:val="af2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65C9FA" w14:textId="77777777" w:rsidR="00E04EE1" w:rsidRDefault="00E04EE1">
    <w:pPr>
      <w:pStyle w:val="af2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797A7B" w14:textId="77777777" w:rsidR="00E04EE1" w:rsidRDefault="00E04EE1">
    <w:pPr>
      <w:pStyle w:val="af2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6D6"/>
    <w:rsid w:val="000D0A6C"/>
    <w:rsid w:val="001C1923"/>
    <w:rsid w:val="00A756B8"/>
    <w:rsid w:val="00B64E7F"/>
    <w:rsid w:val="00CB36D6"/>
    <w:rsid w:val="00CC4C11"/>
    <w:rsid w:val="00D433B1"/>
    <w:rsid w:val="00DE6B3F"/>
    <w:rsid w:val="00E04EE1"/>
    <w:rsid w:val="00EE06B6"/>
    <w:rsid w:val="00F65F23"/>
    <w:rsid w:val="00FB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5AE315"/>
  <w15:chartTrackingRefBased/>
  <w15:docId w15:val="{5B76B32D-2185-425B-ACD0-CB780E05E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56B8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300" w:lineRule="auto"/>
      <w:ind w:firstLineChars="200" w:firstLine="200"/>
      <w:jc w:val="both"/>
    </w:pPr>
    <w:rPr>
      <w:rFonts w:ascii="Times New Roman" w:eastAsia="Times New Roman" w:hAnsi="Times New Roman" w:cs="等线"/>
      <w:color w:val="000000"/>
      <w:szCs w:val="21"/>
      <w:u w:color="000000"/>
      <w:bdr w:val="nil"/>
    </w:rPr>
  </w:style>
  <w:style w:type="paragraph" w:styleId="1">
    <w:name w:val="heading 1"/>
    <w:basedOn w:val="a"/>
    <w:next w:val="a"/>
    <w:link w:val="1Char"/>
    <w:uiPriority w:val="9"/>
    <w:qFormat/>
    <w:rsid w:val="00CB36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B36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B36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B36D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B36D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B36D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B36D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B36D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B36D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、标题"/>
    <w:basedOn w:val="a"/>
    <w:link w:val="a4"/>
    <w:qFormat/>
    <w:rsid w:val="00A756B8"/>
    <w:pPr>
      <w:spacing w:beforeLines="50" w:before="120" w:afterLines="50" w:after="120" w:line="288" w:lineRule="auto"/>
    </w:pPr>
    <w:rPr>
      <w:rFonts w:asciiTheme="minorEastAsia" w:hAnsiTheme="minorEastAsia"/>
      <w:b/>
      <w:bCs/>
      <w:lang w:val="zh-TW" w:eastAsia="zh-TW"/>
    </w:rPr>
  </w:style>
  <w:style w:type="character" w:customStyle="1" w:styleId="a4">
    <w:name w:val="一、标题 字符"/>
    <w:basedOn w:val="a0"/>
    <w:link w:val="a3"/>
    <w:rsid w:val="00A756B8"/>
    <w:rPr>
      <w:rFonts w:asciiTheme="minorEastAsia" w:eastAsia="Times New Roman" w:hAnsiTheme="minorEastAsia"/>
      <w:b/>
      <w:bCs/>
      <w:color w:val="000000"/>
      <w:szCs w:val="21"/>
      <w:u w:color="000000"/>
      <w:lang w:val="zh-TW" w:eastAsia="zh-TW"/>
    </w:rPr>
  </w:style>
  <w:style w:type="paragraph" w:customStyle="1" w:styleId="a5">
    <w:name w:val="（一）标题"/>
    <w:basedOn w:val="a"/>
    <w:link w:val="a6"/>
    <w:qFormat/>
    <w:rsid w:val="00A756B8"/>
    <w:pPr>
      <w:spacing w:line="288" w:lineRule="auto"/>
      <w:ind w:firstLine="420"/>
    </w:pPr>
    <w:rPr>
      <w:rFonts w:eastAsia="宋体"/>
    </w:rPr>
  </w:style>
  <w:style w:type="character" w:customStyle="1" w:styleId="a6">
    <w:name w:val="（一）标题 字符"/>
    <w:basedOn w:val="a0"/>
    <w:link w:val="a5"/>
    <w:rsid w:val="00A756B8"/>
    <w:rPr>
      <w:rFonts w:eastAsia="宋体"/>
      <w:color w:val="000000"/>
      <w:szCs w:val="21"/>
      <w:u w:color="000000"/>
    </w:rPr>
  </w:style>
  <w:style w:type="paragraph" w:customStyle="1" w:styleId="a7">
    <w:name w:val="参考文献"/>
    <w:basedOn w:val="a"/>
    <w:link w:val="a8"/>
    <w:autoRedefine/>
    <w:qFormat/>
    <w:rsid w:val="00A756B8"/>
    <w:pPr>
      <w:ind w:firstLineChars="0" w:firstLine="0"/>
    </w:pPr>
    <w:rPr>
      <w:rFonts w:asciiTheme="minorHAnsi" w:eastAsia="宋体" w:hAnsiTheme="minorHAnsi" w:cstheme="minorBidi"/>
      <w:sz w:val="15"/>
      <w:szCs w:val="15"/>
      <w:bdr w:val="none" w:sz="0" w:space="0" w:color="auto"/>
    </w:rPr>
  </w:style>
  <w:style w:type="character" w:customStyle="1" w:styleId="a8">
    <w:name w:val="参考文献 字符"/>
    <w:basedOn w:val="a0"/>
    <w:link w:val="a7"/>
    <w:rsid w:val="00A756B8"/>
    <w:rPr>
      <w:rFonts w:eastAsia="宋体"/>
      <w:color w:val="000000"/>
      <w:sz w:val="15"/>
      <w:szCs w:val="15"/>
      <w:u w:color="000000"/>
    </w:rPr>
  </w:style>
  <w:style w:type="paragraph" w:customStyle="1" w:styleId="a9">
    <w:name w:val="参考四个字"/>
    <w:basedOn w:val="a"/>
    <w:link w:val="aa"/>
    <w:autoRedefine/>
    <w:qFormat/>
    <w:rsid w:val="00A756B8"/>
    <w:pPr>
      <w:spacing w:afterLines="50" w:after="50"/>
      <w:ind w:firstLineChars="0" w:firstLine="0"/>
      <w:jc w:val="center"/>
    </w:pPr>
    <w:rPr>
      <w:rFonts w:ascii="微软雅黑" w:eastAsia="微软雅黑" w:hAnsi="微软雅黑" w:cstheme="minorBidi"/>
      <w:spacing w:val="30"/>
      <w:szCs w:val="22"/>
      <w:bdr w:val="none" w:sz="0" w:space="0" w:color="auto"/>
    </w:rPr>
  </w:style>
  <w:style w:type="character" w:customStyle="1" w:styleId="aa">
    <w:name w:val="参考四个字 字符"/>
    <w:basedOn w:val="a0"/>
    <w:link w:val="a9"/>
    <w:rsid w:val="00A756B8"/>
    <w:rPr>
      <w:rFonts w:ascii="微软雅黑" w:eastAsia="微软雅黑" w:hAnsi="微软雅黑"/>
      <w:color w:val="000000"/>
      <w:spacing w:val="30"/>
      <w:u w:color="000000"/>
    </w:rPr>
  </w:style>
  <w:style w:type="character" w:customStyle="1" w:styleId="1Char">
    <w:name w:val="标题 1 Char"/>
    <w:basedOn w:val="a0"/>
    <w:link w:val="1"/>
    <w:uiPriority w:val="9"/>
    <w:rsid w:val="00CB36D6"/>
    <w:rPr>
      <w:rFonts w:asciiTheme="majorHAnsi" w:eastAsiaTheme="majorEastAsia" w:hAnsiTheme="majorHAnsi" w:cstheme="majorBidi"/>
      <w:color w:val="0F4761" w:themeColor="accent1" w:themeShade="BF"/>
      <w:sz w:val="48"/>
      <w:szCs w:val="48"/>
      <w:u w:color="000000"/>
      <w:bdr w:val="nil"/>
    </w:rPr>
  </w:style>
  <w:style w:type="character" w:customStyle="1" w:styleId="2Char">
    <w:name w:val="标题 2 Char"/>
    <w:basedOn w:val="a0"/>
    <w:link w:val="2"/>
    <w:uiPriority w:val="9"/>
    <w:semiHidden/>
    <w:rsid w:val="00CB36D6"/>
    <w:rPr>
      <w:rFonts w:asciiTheme="majorHAnsi" w:eastAsiaTheme="majorEastAsia" w:hAnsiTheme="majorHAnsi" w:cstheme="majorBidi"/>
      <w:color w:val="0F4761" w:themeColor="accent1" w:themeShade="BF"/>
      <w:sz w:val="40"/>
      <w:szCs w:val="40"/>
      <w:u w:color="000000"/>
      <w:bdr w:val="nil"/>
    </w:rPr>
  </w:style>
  <w:style w:type="character" w:customStyle="1" w:styleId="3Char">
    <w:name w:val="标题 3 Char"/>
    <w:basedOn w:val="a0"/>
    <w:link w:val="3"/>
    <w:uiPriority w:val="9"/>
    <w:semiHidden/>
    <w:rsid w:val="00CB36D6"/>
    <w:rPr>
      <w:rFonts w:asciiTheme="majorHAnsi" w:eastAsiaTheme="majorEastAsia" w:hAnsiTheme="majorHAnsi" w:cstheme="majorBidi"/>
      <w:color w:val="0F4761" w:themeColor="accent1" w:themeShade="BF"/>
      <w:sz w:val="32"/>
      <w:szCs w:val="32"/>
      <w:u w:color="000000"/>
      <w:bdr w:val="nil"/>
    </w:rPr>
  </w:style>
  <w:style w:type="character" w:customStyle="1" w:styleId="4Char">
    <w:name w:val="标题 4 Char"/>
    <w:basedOn w:val="a0"/>
    <w:link w:val="4"/>
    <w:uiPriority w:val="9"/>
    <w:semiHidden/>
    <w:rsid w:val="00CB36D6"/>
    <w:rPr>
      <w:rFonts w:cstheme="majorBidi"/>
      <w:color w:val="0F4761" w:themeColor="accent1" w:themeShade="BF"/>
      <w:sz w:val="28"/>
      <w:szCs w:val="28"/>
      <w:u w:color="000000"/>
      <w:bdr w:val="nil"/>
    </w:rPr>
  </w:style>
  <w:style w:type="character" w:customStyle="1" w:styleId="5Char">
    <w:name w:val="标题 5 Char"/>
    <w:basedOn w:val="a0"/>
    <w:link w:val="5"/>
    <w:uiPriority w:val="9"/>
    <w:semiHidden/>
    <w:rsid w:val="00CB36D6"/>
    <w:rPr>
      <w:rFonts w:cstheme="majorBidi"/>
      <w:color w:val="0F4761" w:themeColor="accent1" w:themeShade="BF"/>
      <w:sz w:val="24"/>
      <w:szCs w:val="24"/>
      <w:u w:color="000000"/>
      <w:bdr w:val="nil"/>
    </w:rPr>
  </w:style>
  <w:style w:type="character" w:customStyle="1" w:styleId="6Char">
    <w:name w:val="标题 6 Char"/>
    <w:basedOn w:val="a0"/>
    <w:link w:val="6"/>
    <w:uiPriority w:val="9"/>
    <w:semiHidden/>
    <w:rsid w:val="00CB36D6"/>
    <w:rPr>
      <w:rFonts w:cstheme="majorBidi"/>
      <w:b/>
      <w:bCs/>
      <w:color w:val="0F4761" w:themeColor="accent1" w:themeShade="BF"/>
      <w:szCs w:val="21"/>
      <w:u w:color="000000"/>
      <w:bdr w:val="nil"/>
    </w:rPr>
  </w:style>
  <w:style w:type="character" w:customStyle="1" w:styleId="7Char">
    <w:name w:val="标题 7 Char"/>
    <w:basedOn w:val="a0"/>
    <w:link w:val="7"/>
    <w:uiPriority w:val="9"/>
    <w:semiHidden/>
    <w:rsid w:val="00CB36D6"/>
    <w:rPr>
      <w:rFonts w:cstheme="majorBidi"/>
      <w:b/>
      <w:bCs/>
      <w:color w:val="595959" w:themeColor="text1" w:themeTint="A6"/>
      <w:szCs w:val="21"/>
      <w:u w:color="000000"/>
      <w:bdr w:val="nil"/>
    </w:rPr>
  </w:style>
  <w:style w:type="character" w:customStyle="1" w:styleId="8Char">
    <w:name w:val="标题 8 Char"/>
    <w:basedOn w:val="a0"/>
    <w:link w:val="8"/>
    <w:uiPriority w:val="9"/>
    <w:semiHidden/>
    <w:rsid w:val="00CB36D6"/>
    <w:rPr>
      <w:rFonts w:cstheme="majorBidi"/>
      <w:color w:val="595959" w:themeColor="text1" w:themeTint="A6"/>
      <w:szCs w:val="21"/>
      <w:u w:color="000000"/>
      <w:bdr w:val="nil"/>
    </w:rPr>
  </w:style>
  <w:style w:type="character" w:customStyle="1" w:styleId="9Char">
    <w:name w:val="标题 9 Char"/>
    <w:basedOn w:val="a0"/>
    <w:link w:val="9"/>
    <w:uiPriority w:val="9"/>
    <w:semiHidden/>
    <w:rsid w:val="00CB36D6"/>
    <w:rPr>
      <w:rFonts w:eastAsiaTheme="majorEastAsia" w:cstheme="majorBidi"/>
      <w:color w:val="595959" w:themeColor="text1" w:themeTint="A6"/>
      <w:szCs w:val="21"/>
      <w:u w:color="000000"/>
      <w:bdr w:val="nil"/>
    </w:rPr>
  </w:style>
  <w:style w:type="paragraph" w:styleId="ab">
    <w:name w:val="Title"/>
    <w:basedOn w:val="a"/>
    <w:next w:val="a"/>
    <w:link w:val="Char"/>
    <w:uiPriority w:val="10"/>
    <w:qFormat/>
    <w:rsid w:val="00CB36D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b"/>
    <w:uiPriority w:val="10"/>
    <w:rsid w:val="00CB36D6"/>
    <w:rPr>
      <w:rFonts w:asciiTheme="majorHAnsi" w:eastAsiaTheme="majorEastAsia" w:hAnsiTheme="majorHAnsi" w:cstheme="majorBidi"/>
      <w:spacing w:val="-10"/>
      <w:kern w:val="28"/>
      <w:sz w:val="56"/>
      <w:szCs w:val="56"/>
      <w:u w:color="000000"/>
      <w:bdr w:val="nil"/>
    </w:rPr>
  </w:style>
  <w:style w:type="paragraph" w:styleId="ac">
    <w:name w:val="Subtitle"/>
    <w:basedOn w:val="a"/>
    <w:next w:val="a"/>
    <w:link w:val="Char0"/>
    <w:uiPriority w:val="11"/>
    <w:qFormat/>
    <w:rsid w:val="00CB36D6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c"/>
    <w:uiPriority w:val="11"/>
    <w:rsid w:val="00CB36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u w:color="000000"/>
      <w:bdr w:val="nil"/>
    </w:rPr>
  </w:style>
  <w:style w:type="paragraph" w:styleId="ad">
    <w:name w:val="Quote"/>
    <w:basedOn w:val="a"/>
    <w:next w:val="a"/>
    <w:link w:val="Char1"/>
    <w:uiPriority w:val="29"/>
    <w:qFormat/>
    <w:rsid w:val="00CB36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d"/>
    <w:uiPriority w:val="29"/>
    <w:rsid w:val="00CB36D6"/>
    <w:rPr>
      <w:rFonts w:ascii="Times New Roman" w:eastAsia="Times New Roman" w:hAnsi="Times New Roman" w:cs="等线"/>
      <w:i/>
      <w:iCs/>
      <w:color w:val="404040" w:themeColor="text1" w:themeTint="BF"/>
      <w:szCs w:val="21"/>
      <w:u w:color="000000"/>
      <w:bdr w:val="nil"/>
    </w:rPr>
  </w:style>
  <w:style w:type="paragraph" w:styleId="ae">
    <w:name w:val="List Paragraph"/>
    <w:basedOn w:val="a"/>
    <w:uiPriority w:val="34"/>
    <w:qFormat/>
    <w:rsid w:val="00CB36D6"/>
    <w:pPr>
      <w:ind w:left="720"/>
      <w:contextualSpacing/>
    </w:pPr>
  </w:style>
  <w:style w:type="character" w:styleId="af">
    <w:name w:val="Intense Emphasis"/>
    <w:basedOn w:val="a0"/>
    <w:uiPriority w:val="21"/>
    <w:qFormat/>
    <w:rsid w:val="00CB36D6"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Char2"/>
    <w:uiPriority w:val="30"/>
    <w:qFormat/>
    <w:rsid w:val="00CB36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f0"/>
    <w:uiPriority w:val="30"/>
    <w:rsid w:val="00CB36D6"/>
    <w:rPr>
      <w:rFonts w:ascii="Times New Roman" w:eastAsia="Times New Roman" w:hAnsi="Times New Roman" w:cs="等线"/>
      <w:i/>
      <w:iCs/>
      <w:color w:val="0F4761" w:themeColor="accent1" w:themeShade="BF"/>
      <w:szCs w:val="21"/>
      <w:u w:color="000000"/>
      <w:bdr w:val="nil"/>
    </w:rPr>
  </w:style>
  <w:style w:type="character" w:styleId="af1">
    <w:name w:val="Intense Reference"/>
    <w:basedOn w:val="a0"/>
    <w:uiPriority w:val="32"/>
    <w:qFormat/>
    <w:rsid w:val="00CB36D6"/>
    <w:rPr>
      <w:b/>
      <w:bCs/>
      <w:smallCaps/>
      <w:color w:val="0F4761" w:themeColor="accent1" w:themeShade="BF"/>
      <w:spacing w:val="5"/>
    </w:rPr>
  </w:style>
  <w:style w:type="paragraph" w:styleId="af2">
    <w:name w:val="header"/>
    <w:basedOn w:val="a"/>
    <w:link w:val="Char3"/>
    <w:uiPriority w:val="99"/>
    <w:unhideWhenUsed/>
    <w:rsid w:val="00EE06B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f2"/>
    <w:uiPriority w:val="99"/>
    <w:rsid w:val="00EE06B6"/>
    <w:rPr>
      <w:rFonts w:ascii="Times New Roman" w:eastAsia="Times New Roman" w:hAnsi="Times New Roman" w:cs="等线"/>
      <w:color w:val="000000"/>
      <w:sz w:val="18"/>
      <w:szCs w:val="18"/>
      <w:u w:color="000000"/>
      <w:bdr w:val="nil"/>
    </w:rPr>
  </w:style>
  <w:style w:type="paragraph" w:styleId="af3">
    <w:name w:val="footer"/>
    <w:basedOn w:val="a"/>
    <w:link w:val="Char4"/>
    <w:uiPriority w:val="99"/>
    <w:unhideWhenUsed/>
    <w:rsid w:val="00EE06B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f3"/>
    <w:uiPriority w:val="99"/>
    <w:rsid w:val="00EE06B6"/>
    <w:rPr>
      <w:rFonts w:ascii="Times New Roman" w:eastAsia="Times New Roman" w:hAnsi="Times New Roman" w:cs="等线"/>
      <w:color w:val="000000"/>
      <w:sz w:val="18"/>
      <w:szCs w:val="18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1700</Words>
  <Characters>8373</Characters>
  <Application>Microsoft Office Word</Application>
  <DocSecurity>0</DocSecurity>
  <Lines>69</Lines>
  <Paragraphs>20</Paragraphs>
  <ScaleCrop>false</ScaleCrop>
  <Company/>
  <LinksUpToDate>false</LinksUpToDate>
  <CharactersWithSpaces>10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s</dc:creator>
  <cp:keywords/>
  <dc:description/>
  <cp:lastModifiedBy>Plants</cp:lastModifiedBy>
  <cp:revision>4</cp:revision>
  <dcterms:created xsi:type="dcterms:W3CDTF">2026-02-27T15:44:00Z</dcterms:created>
  <dcterms:modified xsi:type="dcterms:W3CDTF">2026-02-28T07:08:00Z</dcterms:modified>
</cp:coreProperties>
</file>